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F1C09" w14:textId="77777777" w:rsidR="00834B45" w:rsidRPr="00834B45" w:rsidRDefault="00834B45" w:rsidP="00834B45">
      <w:r w:rsidRPr="00834B45">
        <w:t>Search strategy</w:t>
      </w:r>
    </w:p>
    <w:p w14:paraId="00732E1C" w14:textId="77777777" w:rsidR="00834B45" w:rsidRPr="00834B45" w:rsidRDefault="00834B45" w:rsidP="00834B45">
      <w:r w:rsidRPr="00834B45">
        <w:t>Databases:</w:t>
      </w:r>
    </w:p>
    <w:p w14:paraId="5DBC9B6C" w14:textId="77777777" w:rsidR="00834B45" w:rsidRPr="00834B45" w:rsidRDefault="00834B45" w:rsidP="00834B45">
      <w:r w:rsidRPr="00834B45">
        <w:t>Medline</w:t>
      </w:r>
    </w:p>
    <w:p w14:paraId="27A3615E" w14:textId="77777777" w:rsidR="00834B45" w:rsidRPr="00834B45" w:rsidRDefault="00834B45" w:rsidP="00834B45">
      <w:r w:rsidRPr="00834B45">
        <w:t>Embase</w:t>
      </w:r>
    </w:p>
    <w:p w14:paraId="41DB1E01" w14:textId="77777777" w:rsidR="00834B45" w:rsidRPr="00834B45" w:rsidRDefault="00834B45" w:rsidP="00834B45">
      <w:r w:rsidRPr="00834B45">
        <w:t>Web of Science</w:t>
      </w:r>
    </w:p>
    <w:p w14:paraId="0E1AD173" w14:textId="77777777" w:rsidR="00834B45" w:rsidRPr="00834B45" w:rsidRDefault="00834B45" w:rsidP="00834B45">
      <w:r w:rsidRPr="00834B45">
        <w:t>Scopus</w:t>
      </w:r>
    </w:p>
    <w:p w14:paraId="35E1EE63" w14:textId="77777777" w:rsidR="00834B45" w:rsidRPr="00834B45" w:rsidRDefault="00834B45" w:rsidP="00834B45">
      <w:r w:rsidRPr="00834B45">
        <w:t>ACM</w:t>
      </w:r>
    </w:p>
    <w:p w14:paraId="37831BFD" w14:textId="77777777" w:rsidR="00834B45" w:rsidRPr="00834B45" w:rsidRDefault="00834B45" w:rsidP="00834B45">
      <w:r w:rsidRPr="00834B45">
        <w:t>IEEE</w:t>
      </w:r>
    </w:p>
    <w:p w14:paraId="3BD59273" w14:textId="77777777" w:rsidR="00834B45" w:rsidRPr="00834B45" w:rsidRDefault="00834B45" w:rsidP="00834B45">
      <w:proofErr w:type="spellStart"/>
      <w:r w:rsidRPr="00834B45">
        <w:t>SciELO</w:t>
      </w:r>
      <w:proofErr w:type="spellEnd"/>
    </w:p>
    <w:p w14:paraId="0B6021F1" w14:textId="77777777" w:rsidR="00834B45" w:rsidRPr="00834B45" w:rsidRDefault="00834B45" w:rsidP="00834B45"/>
    <w:p w14:paraId="0202DE11" w14:textId="77777777" w:rsidR="00834B45" w:rsidRPr="00834B45" w:rsidRDefault="00834B45" w:rsidP="00834B45">
      <w:r w:rsidRPr="00834B45">
        <w:t>Dates 1st January 2010</w:t>
      </w:r>
    </w:p>
    <w:p w14:paraId="430DD88A" w14:textId="77777777" w:rsidR="00834B45" w:rsidRPr="00834B45" w:rsidRDefault="00834B45" w:rsidP="00834B45"/>
    <w:p w14:paraId="0538FFFA" w14:textId="77777777" w:rsidR="00834B45" w:rsidRPr="00834B45" w:rsidRDefault="00834B45" w:rsidP="00834B45">
      <w:r w:rsidRPr="00834B45">
        <w:t>All searches run 6/4/21 and 6/03/22</w:t>
      </w:r>
    </w:p>
    <w:p w14:paraId="76C0DC21" w14:textId="77777777" w:rsidR="00834B45" w:rsidRPr="00834B45" w:rsidRDefault="00834B45" w:rsidP="00834B45"/>
    <w:p w14:paraId="5FC9D4AC" w14:textId="77777777" w:rsidR="00834B45" w:rsidRPr="00834B45" w:rsidRDefault="00834B45" w:rsidP="00834B45">
      <w:r w:rsidRPr="00834B45">
        <w:t>Example search from Ovid MEDLINE(R) ALL &lt;1946 to June 03, 2021&gt;</w:t>
      </w:r>
    </w:p>
    <w:p w14:paraId="5CF0BFE5" w14:textId="77777777" w:rsidR="00834B45" w:rsidRPr="00834B45" w:rsidRDefault="00834B45" w:rsidP="00834B45"/>
    <w:p w14:paraId="1AFEA63C" w14:textId="77777777" w:rsidR="00834B45" w:rsidRPr="00834B45" w:rsidRDefault="00834B45" w:rsidP="00834B45">
      <w:r w:rsidRPr="00834B45">
        <w:t>1</w:t>
      </w:r>
      <w:r w:rsidRPr="00834B45">
        <w:tab/>
        <w:t>Remote Sensing Technology/</w:t>
      </w:r>
      <w:r w:rsidRPr="00834B45">
        <w:tab/>
      </w:r>
    </w:p>
    <w:p w14:paraId="363C10CF" w14:textId="77777777" w:rsidR="00834B45" w:rsidRPr="00834B45" w:rsidRDefault="00834B45" w:rsidP="00834B45">
      <w:r w:rsidRPr="00834B45">
        <w:t>2</w:t>
      </w:r>
      <w:r w:rsidRPr="00834B45">
        <w:tab/>
        <w:t>Telemedicine/</w:t>
      </w:r>
      <w:r w:rsidRPr="00834B45">
        <w:tab/>
      </w:r>
    </w:p>
    <w:p w14:paraId="395D93D7" w14:textId="77777777" w:rsidR="00834B45" w:rsidRPr="00834B45" w:rsidRDefault="00834B45" w:rsidP="00834B45">
      <w:r w:rsidRPr="00834B45">
        <w:t>3</w:t>
      </w:r>
      <w:r w:rsidRPr="00834B45">
        <w:tab/>
        <w:t>Wireless Technology/</w:t>
      </w:r>
      <w:r w:rsidRPr="00834B45">
        <w:tab/>
      </w:r>
    </w:p>
    <w:p w14:paraId="55FD7340" w14:textId="77777777" w:rsidR="00834B45" w:rsidRPr="00834B45" w:rsidRDefault="00834B45" w:rsidP="00834B45">
      <w:r w:rsidRPr="00834B45">
        <w:t>4</w:t>
      </w:r>
      <w:r w:rsidRPr="00834B45">
        <w:tab/>
        <w:t>Monitoring, Physiologic/</w:t>
      </w:r>
      <w:r w:rsidRPr="00834B45">
        <w:tab/>
      </w:r>
    </w:p>
    <w:p w14:paraId="773B3769" w14:textId="77777777" w:rsidR="00834B45" w:rsidRPr="00834B45" w:rsidRDefault="00834B45" w:rsidP="00834B45">
      <w:r w:rsidRPr="00834B45">
        <w:t>5</w:t>
      </w:r>
      <w:r w:rsidRPr="00834B45">
        <w:tab/>
        <w:t>Real-time remote monitoring.tw.</w:t>
      </w:r>
      <w:r w:rsidRPr="00834B45">
        <w:tab/>
      </w:r>
    </w:p>
    <w:p w14:paraId="35C9BD31" w14:textId="77777777" w:rsidR="00834B45" w:rsidRPr="00834B45" w:rsidRDefault="00834B45" w:rsidP="00834B45">
      <w:r w:rsidRPr="00834B45">
        <w:t>6</w:t>
      </w:r>
      <w:r w:rsidRPr="00834B45">
        <w:tab/>
        <w:t>Telehealth.tw</w:t>
      </w:r>
    </w:p>
    <w:p w14:paraId="176BD8FF" w14:textId="77777777" w:rsidR="00834B45" w:rsidRPr="00834B45" w:rsidRDefault="00834B45" w:rsidP="00834B45">
      <w:r w:rsidRPr="00834B45">
        <w:t>7</w:t>
      </w:r>
      <w:r w:rsidRPr="00834B45">
        <w:tab/>
        <w:t>Telemedicine.tw.</w:t>
      </w:r>
      <w:r w:rsidRPr="00834B45">
        <w:tab/>
      </w:r>
    </w:p>
    <w:p w14:paraId="1F705A19" w14:textId="77777777" w:rsidR="00834B45" w:rsidRPr="00834B45" w:rsidRDefault="00834B45" w:rsidP="00834B45">
      <w:r w:rsidRPr="00834B45">
        <w:t>8</w:t>
      </w:r>
      <w:r w:rsidRPr="00834B45">
        <w:tab/>
        <w:t>Telemetry/</w:t>
      </w:r>
      <w:r w:rsidRPr="00834B45">
        <w:tab/>
      </w:r>
    </w:p>
    <w:p w14:paraId="343D320C" w14:textId="77777777" w:rsidR="00834B45" w:rsidRPr="00834B45" w:rsidRDefault="00834B45" w:rsidP="00834B45">
      <w:r w:rsidRPr="00834B45">
        <w:t>9</w:t>
      </w:r>
      <w:r w:rsidRPr="00834B45">
        <w:tab/>
        <w:t>Smartphone/</w:t>
      </w:r>
      <w:r w:rsidRPr="00834B45">
        <w:tab/>
      </w:r>
    </w:p>
    <w:p w14:paraId="2AB5BC58" w14:textId="77777777" w:rsidR="00834B45" w:rsidRPr="00834B45" w:rsidRDefault="00834B45" w:rsidP="00834B45">
      <w:r w:rsidRPr="00834B45">
        <w:t>10</w:t>
      </w:r>
      <w:r w:rsidRPr="00834B45">
        <w:tab/>
        <w:t>exp technology/</w:t>
      </w:r>
      <w:r w:rsidRPr="00834B45">
        <w:tab/>
      </w:r>
    </w:p>
    <w:p w14:paraId="19074879" w14:textId="77777777" w:rsidR="00834B45" w:rsidRPr="00834B45" w:rsidRDefault="00834B45" w:rsidP="00834B45">
      <w:r w:rsidRPr="00834B45">
        <w:t>11</w:t>
      </w:r>
      <w:r w:rsidRPr="00834B45">
        <w:tab/>
      </w:r>
      <w:proofErr w:type="gramStart"/>
      <w:r w:rsidRPr="00834B45">
        <w:t>mobile</w:t>
      </w:r>
      <w:proofErr w:type="gramEnd"/>
      <w:r w:rsidRPr="00834B45">
        <w:t xml:space="preserve"> health.tw.</w:t>
      </w:r>
      <w:r w:rsidRPr="00834B45">
        <w:tab/>
      </w:r>
    </w:p>
    <w:p w14:paraId="47740EE4" w14:textId="77777777" w:rsidR="00834B45" w:rsidRPr="00834B45" w:rsidRDefault="00834B45" w:rsidP="00834B45">
      <w:r w:rsidRPr="00834B45">
        <w:t>12</w:t>
      </w:r>
      <w:r w:rsidRPr="00834B45">
        <w:tab/>
        <w:t>Telehealth.tw.</w:t>
      </w:r>
      <w:r w:rsidRPr="00834B45">
        <w:tab/>
      </w:r>
    </w:p>
    <w:p w14:paraId="4A6C1EDD" w14:textId="77777777" w:rsidR="00834B45" w:rsidRPr="00834B45" w:rsidRDefault="00834B45" w:rsidP="00834B45">
      <w:r w:rsidRPr="00834B45">
        <w:t>13</w:t>
      </w:r>
      <w:r w:rsidRPr="00834B45">
        <w:tab/>
        <w:t>telemedicine.tw.</w:t>
      </w:r>
      <w:r w:rsidRPr="00834B45">
        <w:tab/>
      </w:r>
    </w:p>
    <w:p w14:paraId="30E8DC8D" w14:textId="77777777" w:rsidR="00834B45" w:rsidRPr="00834B45" w:rsidRDefault="00834B45" w:rsidP="00834B45">
      <w:r w:rsidRPr="00834B45">
        <w:t>14</w:t>
      </w:r>
      <w:r w:rsidRPr="00834B45">
        <w:tab/>
        <w:t>(</w:t>
      </w:r>
      <w:proofErr w:type="spellStart"/>
      <w:r w:rsidRPr="00834B45">
        <w:t>ehealth</w:t>
      </w:r>
      <w:proofErr w:type="spellEnd"/>
      <w:r w:rsidRPr="00834B45">
        <w:t xml:space="preserve"> or e-health).</w:t>
      </w:r>
      <w:proofErr w:type="spellStart"/>
      <w:r w:rsidRPr="00834B45">
        <w:t>tw</w:t>
      </w:r>
      <w:proofErr w:type="spellEnd"/>
      <w:r w:rsidRPr="00834B45">
        <w:t>.</w:t>
      </w:r>
      <w:r w:rsidRPr="00834B45">
        <w:tab/>
      </w:r>
    </w:p>
    <w:p w14:paraId="7061E603" w14:textId="77777777" w:rsidR="00834B45" w:rsidRPr="00834B45" w:rsidRDefault="00834B45" w:rsidP="00834B45">
      <w:r w:rsidRPr="00834B45">
        <w:t>15</w:t>
      </w:r>
      <w:r w:rsidRPr="00834B45">
        <w:tab/>
        <w:t>(</w:t>
      </w:r>
      <w:proofErr w:type="spellStart"/>
      <w:r w:rsidRPr="00834B45">
        <w:t>mhealth</w:t>
      </w:r>
      <w:proofErr w:type="spellEnd"/>
      <w:r w:rsidRPr="00834B45">
        <w:t xml:space="preserve"> or m-health).</w:t>
      </w:r>
      <w:proofErr w:type="spellStart"/>
      <w:r w:rsidRPr="00834B45">
        <w:t>tw</w:t>
      </w:r>
      <w:proofErr w:type="spellEnd"/>
      <w:r w:rsidRPr="00834B45">
        <w:t>.</w:t>
      </w:r>
      <w:r w:rsidRPr="00834B45">
        <w:tab/>
      </w:r>
    </w:p>
    <w:p w14:paraId="76C1E44B" w14:textId="77777777" w:rsidR="00834B45" w:rsidRPr="00834B45" w:rsidRDefault="00834B45" w:rsidP="00834B45">
      <w:r w:rsidRPr="00834B45">
        <w:lastRenderedPageBreak/>
        <w:t>16</w:t>
      </w:r>
      <w:r w:rsidRPr="00834B45">
        <w:tab/>
        <w:t>("</w:t>
      </w:r>
      <w:proofErr w:type="spellStart"/>
      <w:r w:rsidRPr="00834B45">
        <w:t>telebehavio?ral</w:t>
      </w:r>
      <w:proofErr w:type="spellEnd"/>
      <w:r w:rsidRPr="00834B45">
        <w:t xml:space="preserve"> health" or "tele care" or telecare or "tele coaching" or </w:t>
      </w:r>
      <w:proofErr w:type="spellStart"/>
      <w:r w:rsidRPr="00834B45">
        <w:t>telecoaching</w:t>
      </w:r>
      <w:proofErr w:type="spellEnd"/>
      <w:r w:rsidRPr="00834B45">
        <w:t xml:space="preserve"> or </w:t>
      </w:r>
      <w:proofErr w:type="spellStart"/>
      <w:r w:rsidRPr="00834B45">
        <w:t>telecomm</w:t>
      </w:r>
      <w:proofErr w:type="spellEnd"/>
      <w:r w:rsidRPr="00834B45">
        <w:t xml:space="preserve">* or tele-comm* or "tele conference*" or teleconference* or "tele consultation" or teleconsultation or "tele health care" or "tele health*" or telehealth* or tele-health or "tele management" or </w:t>
      </w:r>
      <w:proofErr w:type="spellStart"/>
      <w:r w:rsidRPr="00834B45">
        <w:t>telemanagement</w:t>
      </w:r>
      <w:proofErr w:type="spellEnd"/>
      <w:r w:rsidRPr="00834B45">
        <w:t xml:space="preserve"> or "tele med*" or tele-med* or "tele mental health*" or "</w:t>
      </w:r>
      <w:proofErr w:type="spellStart"/>
      <w:r w:rsidRPr="00834B45">
        <w:t>telemental</w:t>
      </w:r>
      <w:proofErr w:type="spellEnd"/>
      <w:r w:rsidRPr="00834B45">
        <w:t xml:space="preserve"> health*" or telemetry or tele-monitor* or telemonitor* or </w:t>
      </w:r>
      <w:proofErr w:type="spellStart"/>
      <w:r w:rsidRPr="00834B45">
        <w:t>telepractice</w:t>
      </w:r>
      <w:proofErr w:type="spellEnd"/>
      <w:r w:rsidRPr="00834B45">
        <w:t xml:space="preserve"> or "tele practice" or tele-psych* or </w:t>
      </w:r>
      <w:proofErr w:type="spellStart"/>
      <w:r w:rsidRPr="00834B45">
        <w:t>telepsych</w:t>
      </w:r>
      <w:proofErr w:type="spellEnd"/>
      <w:r w:rsidRPr="00834B45">
        <w:t xml:space="preserve">* or "tele speech" or </w:t>
      </w:r>
      <w:proofErr w:type="spellStart"/>
      <w:r w:rsidRPr="00834B45">
        <w:t>telespeech</w:t>
      </w:r>
      <w:proofErr w:type="spellEnd"/>
      <w:r w:rsidRPr="00834B45">
        <w:t xml:space="preserve"> or "tele </w:t>
      </w:r>
      <w:proofErr w:type="spellStart"/>
      <w:r w:rsidRPr="00834B45">
        <w:t>therap</w:t>
      </w:r>
      <w:proofErr w:type="spellEnd"/>
      <w:r w:rsidRPr="00834B45">
        <w:t xml:space="preserve">*" or tele- </w:t>
      </w:r>
      <w:proofErr w:type="spellStart"/>
      <w:r w:rsidRPr="00834B45">
        <w:t>therap</w:t>
      </w:r>
      <w:proofErr w:type="spellEnd"/>
      <w:r w:rsidRPr="00834B45">
        <w:t xml:space="preserve">* or </w:t>
      </w:r>
      <w:proofErr w:type="spellStart"/>
      <w:r w:rsidRPr="00834B45">
        <w:t>teletherap</w:t>
      </w:r>
      <w:proofErr w:type="spellEnd"/>
      <w:r w:rsidRPr="00834B45">
        <w:t>*).</w:t>
      </w:r>
      <w:proofErr w:type="spellStart"/>
      <w:r w:rsidRPr="00834B45">
        <w:t>tw</w:t>
      </w:r>
      <w:proofErr w:type="spellEnd"/>
      <w:r w:rsidRPr="00834B45">
        <w:t>.</w:t>
      </w:r>
      <w:r w:rsidRPr="00834B45">
        <w:tab/>
      </w:r>
    </w:p>
    <w:p w14:paraId="075FFDF9" w14:textId="77777777" w:rsidR="00834B45" w:rsidRPr="00834B45" w:rsidRDefault="00834B45" w:rsidP="00834B45">
      <w:r w:rsidRPr="00834B45">
        <w:t>17</w:t>
      </w:r>
      <w:r w:rsidRPr="00834B45">
        <w:tab/>
        <w:t>mobile applications/ or software design/ or exp user-computer interface/</w:t>
      </w:r>
      <w:r w:rsidRPr="00834B45">
        <w:tab/>
      </w:r>
    </w:p>
    <w:p w14:paraId="089EDC27" w14:textId="77777777" w:rsidR="00834B45" w:rsidRPr="00834B45" w:rsidRDefault="00834B45" w:rsidP="00834B45">
      <w:r w:rsidRPr="00834B45">
        <w:t>18</w:t>
      </w:r>
      <w:r w:rsidRPr="00834B45">
        <w:tab/>
        <w:t xml:space="preserve">((app or apps or application*) adj2 (smartphone* or </w:t>
      </w:r>
      <w:proofErr w:type="gramStart"/>
      <w:r w:rsidRPr="00834B45">
        <w:t>smart-phone</w:t>
      </w:r>
      <w:proofErr w:type="gramEnd"/>
      <w:r w:rsidRPr="00834B45">
        <w:t>* or mobile* or phone* or sensor* or software)).</w:t>
      </w:r>
      <w:proofErr w:type="spellStart"/>
      <w:r w:rsidRPr="00834B45">
        <w:t>tw</w:t>
      </w:r>
      <w:proofErr w:type="spellEnd"/>
      <w:r w:rsidRPr="00834B45">
        <w:t>.</w:t>
      </w:r>
      <w:r w:rsidRPr="00834B45">
        <w:tab/>
      </w:r>
    </w:p>
    <w:p w14:paraId="51707B77" w14:textId="77777777" w:rsidR="00834B45" w:rsidRPr="00834B45" w:rsidRDefault="00834B45" w:rsidP="00834B45">
      <w:r w:rsidRPr="00834B45">
        <w:t>19</w:t>
      </w:r>
      <w:r w:rsidRPr="00834B45">
        <w:tab/>
        <w:t>wearable electronic devices/ or fitness trackers/</w:t>
      </w:r>
      <w:r w:rsidRPr="00834B45">
        <w:tab/>
      </w:r>
    </w:p>
    <w:p w14:paraId="633D6004" w14:textId="77777777" w:rsidR="00834B45" w:rsidRPr="00834B45" w:rsidRDefault="00834B45" w:rsidP="00834B45">
      <w:r w:rsidRPr="00834B45">
        <w:t>20</w:t>
      </w:r>
      <w:r w:rsidRPr="00834B45">
        <w:tab/>
        <w:t xml:space="preserve">(smartwatch* or (wearable </w:t>
      </w:r>
      <w:proofErr w:type="spellStart"/>
      <w:r w:rsidRPr="00834B45">
        <w:t>adj</w:t>
      </w:r>
      <w:proofErr w:type="spellEnd"/>
      <w:r w:rsidRPr="00834B45">
        <w:t xml:space="preserve"> device*) or wearables or "real-time monitoring device*" or actigraphy or accelerometer*).</w:t>
      </w:r>
      <w:proofErr w:type="spellStart"/>
      <w:r w:rsidRPr="00834B45">
        <w:t>tw</w:t>
      </w:r>
      <w:proofErr w:type="spellEnd"/>
      <w:r w:rsidRPr="00834B45">
        <w:t>.</w:t>
      </w:r>
      <w:r w:rsidRPr="00834B45">
        <w:tab/>
      </w:r>
    </w:p>
    <w:p w14:paraId="449966D9" w14:textId="77777777" w:rsidR="00834B45" w:rsidRPr="00834B45" w:rsidRDefault="00834B45" w:rsidP="00834B45">
      <w:r w:rsidRPr="00834B45">
        <w:t>21</w:t>
      </w:r>
      <w:r w:rsidRPr="00834B45">
        <w:tab/>
        <w:t>("digital media" or "software program*").</w:t>
      </w:r>
      <w:proofErr w:type="spellStart"/>
      <w:r w:rsidRPr="00834B45">
        <w:t>tw</w:t>
      </w:r>
      <w:proofErr w:type="spellEnd"/>
      <w:r w:rsidRPr="00834B45">
        <w:t>.</w:t>
      </w:r>
      <w:r w:rsidRPr="00834B45">
        <w:tab/>
      </w:r>
    </w:p>
    <w:p w14:paraId="4C0B742A" w14:textId="77777777" w:rsidR="00834B45" w:rsidRPr="00834B45" w:rsidRDefault="00834B45" w:rsidP="00834B45">
      <w:r w:rsidRPr="00834B45">
        <w:t>22</w:t>
      </w:r>
      <w:r w:rsidRPr="00834B45">
        <w:tab/>
        <w:t>((Internet or digital* or online* or on-line or web* or virtual) adj2 (deliver* or information or communication* or assisted or e-learning or support)).</w:t>
      </w:r>
      <w:proofErr w:type="spellStart"/>
      <w:r w:rsidRPr="00834B45">
        <w:t>tw</w:t>
      </w:r>
      <w:proofErr w:type="spellEnd"/>
      <w:r w:rsidRPr="00834B45">
        <w:t>.</w:t>
      </w:r>
      <w:r w:rsidRPr="00834B45">
        <w:tab/>
      </w:r>
    </w:p>
    <w:p w14:paraId="6E744739" w14:textId="77777777" w:rsidR="00834B45" w:rsidRPr="00834B45" w:rsidRDefault="00834B45" w:rsidP="00834B45">
      <w:r w:rsidRPr="00834B45">
        <w:t>23</w:t>
      </w:r>
      <w:r w:rsidRPr="00834B45">
        <w:tab/>
        <w:t>exp Drug Overdose/ or overdose.tw.</w:t>
      </w:r>
      <w:r w:rsidRPr="00834B45">
        <w:tab/>
      </w:r>
    </w:p>
    <w:p w14:paraId="7DDD38FC" w14:textId="77777777" w:rsidR="00834B45" w:rsidRPr="00834B45" w:rsidRDefault="00834B45" w:rsidP="00834B45">
      <w:r w:rsidRPr="00834B45">
        <w:t>24</w:t>
      </w:r>
      <w:r w:rsidRPr="00834B45">
        <w:tab/>
        <w:t>poison*.</w:t>
      </w:r>
      <w:proofErr w:type="spellStart"/>
      <w:r w:rsidRPr="00834B45">
        <w:t>tw</w:t>
      </w:r>
      <w:proofErr w:type="spellEnd"/>
      <w:r w:rsidRPr="00834B45">
        <w:t>.</w:t>
      </w:r>
      <w:r w:rsidRPr="00834B45">
        <w:tab/>
      </w:r>
    </w:p>
    <w:p w14:paraId="2AE00F50" w14:textId="77777777" w:rsidR="00834B45" w:rsidRPr="00834B45" w:rsidRDefault="00834B45" w:rsidP="00834B45">
      <w:r w:rsidRPr="00834B45">
        <w:t>25</w:t>
      </w:r>
      <w:r w:rsidRPr="00834B45">
        <w:tab/>
        <w:t>or/1-22</w:t>
      </w:r>
      <w:r w:rsidRPr="00834B45">
        <w:tab/>
        <w:t>655249</w:t>
      </w:r>
    </w:p>
    <w:p w14:paraId="70B83BF6" w14:textId="77777777" w:rsidR="00834B45" w:rsidRPr="00834B45" w:rsidRDefault="00834B45" w:rsidP="00834B45">
      <w:r w:rsidRPr="00834B45">
        <w:t>26</w:t>
      </w:r>
      <w:r w:rsidRPr="00834B45">
        <w:tab/>
        <w:t>23 or 24</w:t>
      </w:r>
      <w:r w:rsidRPr="00834B45">
        <w:tab/>
      </w:r>
    </w:p>
    <w:p w14:paraId="66E14CA4" w14:textId="77777777" w:rsidR="00834B45" w:rsidRPr="00834B45" w:rsidRDefault="00834B45" w:rsidP="00834B45">
      <w:r w:rsidRPr="00834B45">
        <w:t>27</w:t>
      </w:r>
      <w:r w:rsidRPr="00834B45">
        <w:tab/>
        <w:t>25 and 26</w:t>
      </w:r>
      <w:r w:rsidRPr="00834B45">
        <w:tab/>
      </w:r>
    </w:p>
    <w:p w14:paraId="6C462E94" w14:textId="77777777" w:rsidR="00834B45" w:rsidRPr="00834B45" w:rsidRDefault="00834B45" w:rsidP="00834B45">
      <w:r w:rsidRPr="00834B45">
        <w:t>28</w:t>
      </w:r>
      <w:r w:rsidRPr="00834B45">
        <w:tab/>
        <w:t xml:space="preserve">limit 27 to </w:t>
      </w:r>
      <w:proofErr w:type="spellStart"/>
      <w:r w:rsidRPr="00834B45">
        <w:t>yr</w:t>
      </w:r>
      <w:proofErr w:type="spellEnd"/>
      <w:r w:rsidRPr="00834B45">
        <w:t>="2010 -Current"</w:t>
      </w:r>
    </w:p>
    <w:p w14:paraId="2EE58E20" w14:textId="7C0E032E" w:rsidR="00980366" w:rsidRDefault="00834B45"/>
    <w:sectPr w:rsidR="00980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45"/>
    <w:rsid w:val="0010471D"/>
    <w:rsid w:val="00834B45"/>
    <w:rsid w:val="00BB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3B67E"/>
  <w15:chartTrackingRefBased/>
  <w15:docId w15:val="{777ADABE-D375-4075-831D-C84140D45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eo Perez, Alberto</dc:creator>
  <cp:keywords/>
  <dc:description/>
  <cp:lastModifiedBy>Oteo Perez, Alberto</cp:lastModifiedBy>
  <cp:revision>1</cp:revision>
  <dcterms:created xsi:type="dcterms:W3CDTF">2023-02-05T21:15:00Z</dcterms:created>
  <dcterms:modified xsi:type="dcterms:W3CDTF">2023-02-05T21:15:00Z</dcterms:modified>
</cp:coreProperties>
</file>